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298" w:rsidRPr="004E0B1E" w:rsidRDefault="00975298" w:rsidP="00975298">
      <w:pPr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62A2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E0B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455B7">
        <w:rPr>
          <w:rFonts w:ascii="Times New Roman" w:hAnsi="Times New Roman" w:cs="Times New Roman"/>
          <w:sz w:val="24"/>
          <w:szCs w:val="24"/>
          <w:lang w:val="en-US"/>
        </w:rPr>
        <w:t>Socio-demographic, clinical, psychosocial, lifestyle factors by DEPRESSION and ANXIETY status, (n=1022)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925"/>
        <w:gridCol w:w="1149"/>
        <w:gridCol w:w="1133"/>
        <w:gridCol w:w="851"/>
        <w:gridCol w:w="1138"/>
        <w:gridCol w:w="1134"/>
        <w:gridCol w:w="850"/>
      </w:tblGrid>
      <w:tr w:rsidR="00975298" w:rsidRPr="00F53874" w:rsidTr="00A8553B"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298" w:rsidRPr="00F53874" w:rsidRDefault="00975298" w:rsidP="00A8553B">
            <w:pPr>
              <w:jc w:val="center"/>
              <w:rPr>
                <w:b/>
                <w:lang w:val="en-US"/>
              </w:rPr>
            </w:pPr>
            <w:r w:rsidRPr="00F53874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3874">
              <w:rPr>
                <w:rFonts w:ascii="Times New Roman" w:hAnsi="Times New Roman" w:cs="Times New Roman"/>
                <w:b/>
                <w:lang w:val="en-US"/>
              </w:rPr>
              <w:t>Depression (CDS)</w:t>
            </w:r>
          </w:p>
        </w:tc>
        <w:tc>
          <w:tcPr>
            <w:tcW w:w="3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3874">
              <w:rPr>
                <w:rFonts w:ascii="Times New Roman" w:hAnsi="Times New Roman" w:cs="Times New Roman"/>
                <w:b/>
                <w:lang w:val="en-US"/>
              </w:rPr>
              <w:t>Anxiety (DASS-anxiety)</w:t>
            </w:r>
          </w:p>
        </w:tc>
      </w:tr>
      <w:tr w:rsidR="00975298" w:rsidTr="00A8553B"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298" w:rsidRPr="00F53874" w:rsidRDefault="00975298" w:rsidP="00A8553B">
            <w:pPr>
              <w:rPr>
                <w:lang w:val="en-US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8</w:t>
            </w:r>
          </w:p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  <w:r w:rsidRPr="005A7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804 </w:t>
            </w:r>
          </w:p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  <w:r w:rsidRPr="005A7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†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8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53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408 </w:t>
            </w:r>
          </w:p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  <w:r w:rsidRPr="005A7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††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614 </w:t>
            </w:r>
          </w:p>
          <w:p w:rsidR="00975298" w:rsidRPr="00F5387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  <w:r w:rsidRPr="005A7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†††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298" w:rsidRPr="00246943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94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75298" w:rsidTr="00A8553B">
        <w:tc>
          <w:tcPr>
            <w:tcW w:w="91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5298" w:rsidRDefault="00975298" w:rsidP="00A8553B">
            <w:r w:rsidRPr="006429EE">
              <w:rPr>
                <w:rFonts w:ascii="Times New Roman" w:hAnsi="Times New Roman" w:cs="Times New Roman"/>
                <w:b/>
                <w:i/>
                <w:lang w:val="en-US"/>
              </w:rPr>
              <w:t>Socio-demographic factors</w:t>
            </w:r>
          </w:p>
        </w:tc>
      </w:tr>
      <w:tr w:rsidR="00975298" w:rsidTr="00A8553B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mean (SD)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emale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le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rried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t married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ence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ity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Village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amp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ucation degree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 HS diploma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S diploma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ollege degree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cupation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rofessional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-professional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employed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Retired </w:t>
            </w:r>
          </w:p>
          <w:p w:rsidR="00975298" w:rsidRPr="00180D93" w:rsidRDefault="00975298" w:rsidP="00A8553B">
            <w:pPr>
              <w:rPr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ouse wif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3214A2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4A2">
              <w:rPr>
                <w:rFonts w:ascii="Times New Roman" w:hAnsi="Times New Roman" w:cs="Times New Roman"/>
                <w:sz w:val="20"/>
                <w:szCs w:val="20"/>
              </w:rPr>
              <w:t>58.9±10.6*</w:t>
            </w:r>
          </w:p>
          <w:p w:rsidR="00975298" w:rsidRPr="003214A2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2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  <w:p w:rsidR="00975298" w:rsidRDefault="00975298" w:rsidP="00A8553B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3214A2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4A2">
              <w:rPr>
                <w:rFonts w:ascii="Times New Roman" w:hAnsi="Times New Roman" w:cs="Times New Roman"/>
                <w:sz w:val="20"/>
                <w:szCs w:val="20"/>
              </w:rPr>
              <w:t>59±10.0*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9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  <w:p w:rsidR="00975298" w:rsidRPr="003214A2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A435C9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  <w:p w:rsidR="00975298" w:rsidRPr="00520B0A" w:rsidRDefault="00975298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A435C9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5C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A435C9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520B0A" w:rsidRDefault="00975298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24</w:t>
            </w:r>
          </w:p>
          <w:p w:rsidR="00975298" w:rsidRPr="00520B0A" w:rsidRDefault="00975298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b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0.004</w:t>
            </w:r>
          </w:p>
          <w:p w:rsidR="00975298" w:rsidRDefault="00975298" w:rsidP="00A8553B"/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59.2±9.8*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  <w:p w:rsidR="00975298" w:rsidRDefault="00975298" w:rsidP="00A8553B">
            <w:pPr>
              <w:jc w:val="center"/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</w:rPr>
              <w:t>58.8±10.3*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5A75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7598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  <w:p w:rsidR="00975298" w:rsidRPr="00520B0A" w:rsidRDefault="00975298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5A75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7598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5A75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5A75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7598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5A75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520B0A" w:rsidRDefault="00975298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  <w:p w:rsidR="00975298" w:rsidRPr="00520B0A" w:rsidRDefault="00975298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Default="00975298" w:rsidP="00A8553B">
            <w:pPr>
              <w:jc w:val="center"/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75298" w:rsidRPr="00246943" w:rsidTr="00A8553B">
        <w:tc>
          <w:tcPr>
            <w:tcW w:w="91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975298" w:rsidRDefault="00975298" w:rsidP="00A8553B">
            <w:pPr>
              <w:rPr>
                <w:rFonts w:ascii="Times New Roman" w:hAnsi="Times New Roman" w:cs="Times New Roman"/>
                <w:b/>
                <w:i/>
                <w:lang w:val="es-ES"/>
              </w:rPr>
            </w:pPr>
          </w:p>
          <w:p w:rsidR="00975298" w:rsidRPr="008A1B0D" w:rsidRDefault="00975298" w:rsidP="00A8553B">
            <w:pPr>
              <w:rPr>
                <w:i/>
                <w:lang w:val="en-US"/>
              </w:rPr>
            </w:pPr>
            <w:r w:rsidRPr="008A1B0D">
              <w:rPr>
                <w:rFonts w:ascii="Times New Roman" w:hAnsi="Times New Roman" w:cs="Times New Roman"/>
                <w:b/>
                <w:i/>
                <w:lang w:val="es-ES"/>
              </w:rPr>
              <w:t xml:space="preserve">Clinical factors </w:t>
            </w:r>
          </w:p>
        </w:tc>
      </w:tr>
      <w:tr w:rsidR="00975298" w:rsidRPr="00246943" w:rsidTr="00A8553B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ardiac diagnosis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  CAD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  MI</w:t>
            </w:r>
          </w:p>
          <w:p w:rsidR="00975298" w:rsidRPr="004E0B1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  </w:t>
            </w:r>
            <w:r w:rsidRPr="004E0B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Angina </w:t>
            </w:r>
          </w:p>
          <w:p w:rsidR="00975298" w:rsidRPr="004E0B1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E0B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  Other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ious cardiac diagnosis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Yes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with cardiac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ar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-9 years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years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tre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t admission)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ATH/stent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ATH/CABG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ATH/other &amp; unknown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-morbidities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wo or more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tions 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-2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3-4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atic symptoms (PHQ-15)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nimal    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dium    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Family history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Yes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 </w:t>
            </w:r>
          </w:p>
          <w:p w:rsidR="00975298" w:rsidRPr="00246943" w:rsidRDefault="00975298" w:rsidP="00A8553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, (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CS score), m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2.7±1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1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7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0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8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0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0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9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7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1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9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6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2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0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2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3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7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3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1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9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7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2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</w:t>
            </w:r>
          </w:p>
          <w:p w:rsidR="00975298" w:rsidRPr="00900E24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6.3±1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</w:t>
            </w:r>
            <w:r w:rsidRPr="00513F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0.008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520B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2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520B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8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80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0.752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3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±11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7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7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9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1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1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894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1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&lt;0.001</w:t>
            </w: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0.020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0.003</w:t>
            </w: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0.025</w:t>
            </w: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0.114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b/>
                <w:lang w:val="en-US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75298" w:rsidRPr="00246943" w:rsidTr="00A8553B">
        <w:tc>
          <w:tcPr>
            <w:tcW w:w="91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975298" w:rsidRDefault="00975298" w:rsidP="00A8553B">
            <w:pPr>
              <w:rPr>
                <w:rFonts w:ascii="Times New Roman" w:hAnsi="Times New Roman" w:cs="Times New Roman"/>
                <w:b/>
                <w:i/>
              </w:rPr>
            </w:pPr>
          </w:p>
          <w:p w:rsidR="00975298" w:rsidRPr="00246943" w:rsidRDefault="00975298" w:rsidP="00A8553B">
            <w:pPr>
              <w:rPr>
                <w:lang w:val="en-US"/>
              </w:rPr>
            </w:pPr>
            <w:r w:rsidRPr="006429EE">
              <w:rPr>
                <w:rFonts w:ascii="Times New Roman" w:hAnsi="Times New Roman" w:cs="Times New Roman"/>
                <w:b/>
                <w:i/>
              </w:rPr>
              <w:t>Psychosocial factors</w:t>
            </w:r>
          </w:p>
        </w:tc>
      </w:tr>
      <w:tr w:rsidR="00975298" w:rsidRPr="00246943" w:rsidTr="00A8553B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D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TSD-PCL-S</w:t>
            </w:r>
            <w:r w:rsidRPr="00BE3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imal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me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upport (ESSI)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w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lienc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S-14)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low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-end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-high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igh </w:t>
            </w:r>
          </w:p>
          <w:p w:rsidR="00975298" w:rsidRPr="00303D2E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este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E) score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  <w:p w:rsidR="00975298" w:rsidRPr="00246943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QoL, (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12-MC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core)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ean (SD)  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.7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±1.0*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</w:t>
            </w:r>
            <w:r w:rsidRPr="00894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2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0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3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3</w:t>
            </w:r>
          </w:p>
          <w:p w:rsidR="00975298" w:rsidRPr="00894A3F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00.0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3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4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4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  <w:r w:rsidRPr="00894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</w:t>
            </w:r>
            <w:r w:rsidRPr="00894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2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975298" w:rsidRPr="00F1069C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9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7.6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±0.9*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±12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7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8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7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4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4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</w:t>
            </w: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  <w:r w:rsidRPr="00894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94A3F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4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±12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0.007</w:t>
            </w: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246943" w:rsidRDefault="00975298" w:rsidP="00A8553B">
            <w:pPr>
              <w:rPr>
                <w:lang w:val="en-US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75298" w:rsidRPr="00246943" w:rsidTr="00A8553B">
        <w:tc>
          <w:tcPr>
            <w:tcW w:w="91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975298" w:rsidRDefault="00975298" w:rsidP="00A855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6429EE">
              <w:rPr>
                <w:rFonts w:ascii="Times New Roman" w:hAnsi="Times New Roman" w:cs="Times New Roman"/>
                <w:b/>
                <w:i/>
                <w:lang w:val="en-US"/>
              </w:rPr>
              <w:t xml:space="preserve">Lifestyle factors </w:t>
            </w:r>
          </w:p>
        </w:tc>
      </w:tr>
      <w:tr w:rsidR="00975298" w:rsidRPr="00246943" w:rsidTr="00A8553B"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oking status 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ver 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mer 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urrently on d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et 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consumption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Vegetable &amp; fruit c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sumption 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cohol use 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activity 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  <w:p w:rsidR="00975298" w:rsidRPr="00792C6D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aily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derweight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rmal weight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Overweight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Obes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7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6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1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9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8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9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8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3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1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5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9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701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0.046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674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340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840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340539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0539">
              <w:rPr>
                <w:rFonts w:ascii="Times New Roman" w:hAnsi="Times New Roman" w:cs="Times New Roman"/>
                <w:sz w:val="20"/>
                <w:szCs w:val="20"/>
              </w:rPr>
              <w:t>&lt;0.06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4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4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6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1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9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3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3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00.0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</w:t>
            </w:r>
          </w:p>
          <w:p w:rsidR="00975298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</w:t>
            </w:r>
          </w:p>
          <w:p w:rsidR="00975298" w:rsidRPr="008A1B0D" w:rsidRDefault="00975298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.062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.184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Pr="00520B0A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0.035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.434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B0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975298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75298" w:rsidRPr="00340539" w:rsidRDefault="00975298" w:rsidP="00A85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:rsidR="00975298" w:rsidRPr="00935067" w:rsidRDefault="00975298" w:rsidP="00975298">
      <w:pPr>
        <w:spacing w:after="0" w:line="240" w:lineRule="auto"/>
        <w:contextualSpacing/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</w:pPr>
      <w:r w:rsidRPr="00502484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 w:eastAsia="de-CH"/>
        </w:rPr>
        <w:t>Note.</w:t>
      </w:r>
      <w:r w:rsidRPr="0050248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CH"/>
        </w:rPr>
        <w:t xml:space="preserve"> </w:t>
      </w:r>
      <w:r w:rsidRPr="00502484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Bivariate analysis was performed using chi-squared test to assess the association of depression with factors of the four</w:t>
      </w:r>
      <w:r w:rsidR="0003780F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 xml:space="preserve"> </w:t>
      </w:r>
      <w:r w:rsidRPr="00502484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predictor blocks. Analysis was adjusted for hospital site. HS= high school; MI= myocardial infarction; CAD= coronary artery</w:t>
      </w:r>
      <w:r w:rsidR="0003780F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 xml:space="preserve"> </w:t>
      </w:r>
      <w:r w:rsidRPr="00502484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disease; CATH= catheterization; CABG= coronary artery bypass graft; CVD= cardiovascular disease; PHQ-15= Pati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ent Health Questionnaire-15; PCS= P</w:t>
      </w:r>
      <w:r w:rsidRPr="00502484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 xml:space="preserve">hysical 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Component S</w:t>
      </w:r>
      <w:r w:rsidRPr="00935067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ummary; QoL= quality of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 xml:space="preserve"> life; SD= standard deviation; </w:t>
      </w:r>
      <w:r w:rsidRPr="00935067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PTSD=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 xml:space="preserve"> </w:t>
      </w:r>
      <w:r w:rsidRPr="00935067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post-traumatic stress disorder; PTSD-PCL-S=Post-Traumatic Stress Dis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order Checklist; ESSI= ENRICHD Social Support I</w:t>
      </w:r>
      <w:r w:rsidRPr="00935067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nstrument; RS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-14</w:t>
      </w:r>
      <w:r w:rsidRPr="00935067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= Resilience</w:t>
      </w:r>
    </w:p>
    <w:p w:rsidR="00975298" w:rsidRPr="00935067" w:rsidRDefault="00975298" w:rsidP="00975298">
      <w:pPr>
        <w:spacing w:after="0" w:line="240" w:lineRule="auto"/>
        <w:contextualSpacing/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</w:pPr>
      <w:r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lastRenderedPageBreak/>
        <w:t>Scale-14; MCS= Mental Component S</w:t>
      </w:r>
      <w:r w:rsidRPr="00935067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ummary</w:t>
      </w:r>
      <w:r w:rsidRPr="00935067">
        <w:rPr>
          <w:rFonts w:ascii="Times New Roman" w:hAnsi="Times New Roman" w:cs="Times New Roman"/>
          <w:sz w:val="18"/>
          <w:szCs w:val="18"/>
          <w:lang w:val="en-US"/>
        </w:rPr>
        <w:t xml:space="preserve">; BMI= body mass index </w:t>
      </w:r>
      <w:r w:rsidRPr="00935067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*=</w:t>
      </w:r>
      <w:r w:rsidRPr="00DC001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Wilcoxon rank sum test</w:t>
      </w:r>
      <w:r w:rsidRPr="0093506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† Scores 26-89</w:t>
      </w:r>
      <w:r w:rsidRPr="00935067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 xml:space="preserve"> (no depressive symptoms); †† Scores ≥90 (depressive symptoms); ††† Scores of 0-6 (no anxiety); †††† Scores ≥7 (mild, moderate, severe, very severe anxiety);</w:t>
      </w:r>
      <w:r w:rsidRPr="009350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35067">
        <w:rPr>
          <w:rFonts w:ascii="Times New Roman" w:eastAsia="Times New Roman" w:hAnsi="Times New Roman" w:cs="Times New Roman"/>
          <w:i/>
          <w:sz w:val="18"/>
          <w:szCs w:val="18"/>
          <w:lang w:val="en-US" w:eastAsia="de-CH"/>
        </w:rPr>
        <w:t>P</w:t>
      </w:r>
      <w:r w:rsidRPr="00935067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 xml:space="preserve"> values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 xml:space="preserve"> </w:t>
      </w:r>
      <w:r w:rsidRPr="00935067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 xml:space="preserve">in bold are significant at p &lt;0.05.                    </w:t>
      </w:r>
    </w:p>
    <w:p w:rsidR="00975298" w:rsidRPr="00502484" w:rsidRDefault="00975298" w:rsidP="00975298">
      <w:pPr>
        <w:spacing w:after="0" w:line="240" w:lineRule="auto"/>
        <w:contextualSpacing/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</w:pPr>
    </w:p>
    <w:p w:rsidR="00975298" w:rsidRPr="00502484" w:rsidRDefault="00975298" w:rsidP="00975298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CH"/>
        </w:rPr>
      </w:pPr>
      <w:r w:rsidRPr="0050248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CH"/>
        </w:rPr>
        <w:t xml:space="preserve">                                         </w:t>
      </w:r>
    </w:p>
    <w:p w:rsidR="00BB01B3" w:rsidRPr="00975298" w:rsidRDefault="00BB01B3" w:rsidP="005621EA">
      <w:pPr>
        <w:rPr>
          <w:lang w:val="en-US"/>
        </w:rPr>
      </w:pPr>
    </w:p>
    <w:sectPr w:rsidR="00BB01B3" w:rsidRPr="009752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75298"/>
    <w:rsid w:val="0003780F"/>
    <w:rsid w:val="005621EA"/>
    <w:rsid w:val="007F48CF"/>
    <w:rsid w:val="00962A2E"/>
    <w:rsid w:val="00975298"/>
    <w:rsid w:val="00BB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29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5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29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5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8</Words>
  <Characters>4288</Characters>
  <Application>Microsoft Office Word</Application>
  <DocSecurity>0</DocSecurity>
  <Lines>1072</Lines>
  <Paragraphs>638</Paragraphs>
  <ScaleCrop>false</ScaleCrop>
  <Company>Swiss TPH</Company>
  <LinksUpToDate>false</LinksUpToDate>
  <CharactersWithSpaces>4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a Allabadi</dc:creator>
  <cp:lastModifiedBy>MLAPINIG</cp:lastModifiedBy>
  <cp:revision>3</cp:revision>
  <dcterms:created xsi:type="dcterms:W3CDTF">2019-02-11T14:12:00Z</dcterms:created>
  <dcterms:modified xsi:type="dcterms:W3CDTF">2019-02-21T17:44:00Z</dcterms:modified>
</cp:coreProperties>
</file>